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9E514" w14:textId="77777777" w:rsidR="005C529D" w:rsidRDefault="005C529D" w:rsidP="00191206">
      <w:pPr>
        <w:spacing w:line="480" w:lineRule="auto"/>
        <w:rPr>
          <w:b/>
          <w:bCs/>
        </w:rPr>
      </w:pPr>
    </w:p>
    <w:p w14:paraId="215E1519" w14:textId="0FE69AB6" w:rsidR="00AB0E9C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ategies for online databases:</w:t>
      </w:r>
    </w:p>
    <w:p w14:paraId="42B6027D" w14:textId="02E7B14B" w:rsidR="00191206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MEDLINE:</w:t>
      </w:r>
    </w:p>
    <w:p w14:paraId="0D8949CA" w14:textId="3AC14F56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ings used</w:t>
      </w:r>
    </w:p>
    <w:p w14:paraId="250D739B" w14:textId="3E80D5EE" w:rsidR="00191206" w:rsidRDefault="00191206" w:rsidP="00191206">
      <w:pPr>
        <w:spacing w:line="480" w:lineRule="auto"/>
      </w:pPr>
      <w:r w:rsidRPr="00191206">
        <w:t xml:space="preserve">Shoulder </w:t>
      </w:r>
      <w:proofErr w:type="spellStart"/>
      <w:r w:rsidRPr="00191206">
        <w:t>arthroplast</w:t>
      </w:r>
      <w:proofErr w:type="spellEnd"/>
      <w:r w:rsidRPr="00191206">
        <w:t xml:space="preserve"> * OR shoulder replacement* OR Glenohumeral arthroplasty* OR glenohumeral replacement*</w:t>
      </w:r>
    </w:p>
    <w:p w14:paraId="6F9BDD6E" w14:textId="364A91B5" w:rsidR="00191206" w:rsidRDefault="00191206" w:rsidP="00191206">
      <w:pPr>
        <w:spacing w:line="480" w:lineRule="auto"/>
      </w:pPr>
      <w:r>
        <w:t>AND</w:t>
      </w:r>
    </w:p>
    <w:p w14:paraId="65C4A850" w14:textId="4C5AD247" w:rsidR="00191206" w:rsidRPr="00191206" w:rsidRDefault="00191206" w:rsidP="00191206">
      <w:pPr>
        <w:spacing w:line="480" w:lineRule="auto"/>
      </w:pPr>
      <w:r w:rsidRPr="00191206">
        <w:t xml:space="preserve">Exercise* OR Rehab* OR </w:t>
      </w:r>
      <w:proofErr w:type="spellStart"/>
      <w:r w:rsidRPr="00191206">
        <w:t>Physiother</w:t>
      </w:r>
      <w:proofErr w:type="spellEnd"/>
      <w:r w:rsidRPr="00191206">
        <w:t xml:space="preserve">* OR Physical </w:t>
      </w:r>
      <w:proofErr w:type="spellStart"/>
      <w:r w:rsidRPr="00191206">
        <w:t>ther</w:t>
      </w:r>
      <w:proofErr w:type="spellEnd"/>
      <w:r w:rsidRPr="00191206">
        <w:t>* OR Telerehabilitation OR e-rehabilitation or m-rehabilitation</w:t>
      </w:r>
    </w:p>
    <w:p w14:paraId="6446A505" w14:textId="0ED0590F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MESH Terms also searched</w:t>
      </w:r>
      <w:r>
        <w:rPr>
          <w:b/>
          <w:bCs/>
        </w:rPr>
        <w:t xml:space="preserve"> (All expanded/exploded)</w:t>
      </w:r>
    </w:p>
    <w:p w14:paraId="20BFFAE9" w14:textId="7D2ED020" w:rsidR="00191206" w:rsidRDefault="00191206" w:rsidP="00191206">
      <w:pPr>
        <w:spacing w:line="480" w:lineRule="auto"/>
      </w:pPr>
      <w:r>
        <w:t xml:space="preserve">Shoulder </w:t>
      </w:r>
    </w:p>
    <w:p w14:paraId="6794CE5C" w14:textId="1A95A760" w:rsidR="00191206" w:rsidRDefault="00191206" w:rsidP="00191206">
      <w:pPr>
        <w:spacing w:line="480" w:lineRule="auto"/>
      </w:pPr>
      <w:r>
        <w:t>Shoulder joint</w:t>
      </w:r>
    </w:p>
    <w:p w14:paraId="7A42D0B5" w14:textId="3EEB3F19" w:rsidR="00191206" w:rsidRDefault="00191206" w:rsidP="00191206">
      <w:pPr>
        <w:spacing w:line="480" w:lineRule="auto"/>
      </w:pPr>
      <w:r>
        <w:t>Shoulder, arthroplasty, replacement</w:t>
      </w:r>
    </w:p>
    <w:p w14:paraId="61E077A6" w14:textId="0844FBC9" w:rsidR="00191206" w:rsidRDefault="00191206" w:rsidP="00191206">
      <w:pPr>
        <w:spacing w:line="480" w:lineRule="auto"/>
      </w:pPr>
      <w:r>
        <w:t>Physical therapy</w:t>
      </w:r>
    </w:p>
    <w:p w14:paraId="597C04B7" w14:textId="540C769A" w:rsidR="00191206" w:rsidRPr="00191206" w:rsidRDefault="00191206" w:rsidP="00191206">
      <w:pPr>
        <w:spacing w:line="480" w:lineRule="auto"/>
      </w:pPr>
      <w:r>
        <w:t>Exercise</w:t>
      </w:r>
    </w:p>
    <w:p w14:paraId="539AB2A9" w14:textId="1BB7EE0F" w:rsidR="00191206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CINAHL:</w:t>
      </w:r>
    </w:p>
    <w:p w14:paraId="7A347343" w14:textId="69F546F3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ings used</w:t>
      </w:r>
    </w:p>
    <w:p w14:paraId="01AFC274" w14:textId="06C3FF88" w:rsidR="00191206" w:rsidRDefault="00191206" w:rsidP="00191206">
      <w:pPr>
        <w:spacing w:line="480" w:lineRule="auto"/>
      </w:pPr>
      <w:r w:rsidRPr="00191206">
        <w:t xml:space="preserve">Shoulder </w:t>
      </w:r>
      <w:proofErr w:type="spellStart"/>
      <w:r w:rsidRPr="00191206">
        <w:t>arthroplast</w:t>
      </w:r>
      <w:proofErr w:type="spellEnd"/>
      <w:r w:rsidRPr="00191206">
        <w:t xml:space="preserve"> * OR shoulder replacement* OR Glenohumeral arthroplasty* OR glenohumeral replacement*</w:t>
      </w:r>
    </w:p>
    <w:p w14:paraId="282EC5BF" w14:textId="21EFFF79" w:rsidR="00191206" w:rsidRDefault="00191206" w:rsidP="00191206">
      <w:pPr>
        <w:spacing w:line="480" w:lineRule="auto"/>
      </w:pPr>
      <w:r>
        <w:t>AND</w:t>
      </w:r>
    </w:p>
    <w:p w14:paraId="0F2882ED" w14:textId="162911FB" w:rsidR="00191206" w:rsidRPr="00191206" w:rsidRDefault="00191206" w:rsidP="00191206">
      <w:pPr>
        <w:spacing w:line="480" w:lineRule="auto"/>
      </w:pPr>
      <w:r w:rsidRPr="00191206">
        <w:lastRenderedPageBreak/>
        <w:t xml:space="preserve">Exercise* OR Rehab* OR </w:t>
      </w:r>
      <w:proofErr w:type="spellStart"/>
      <w:r w:rsidRPr="00191206">
        <w:t>Physiother</w:t>
      </w:r>
      <w:proofErr w:type="spellEnd"/>
      <w:r w:rsidRPr="00191206">
        <w:t xml:space="preserve">* OR Physical </w:t>
      </w:r>
      <w:proofErr w:type="spellStart"/>
      <w:r w:rsidRPr="00191206">
        <w:t>ther</w:t>
      </w:r>
      <w:proofErr w:type="spellEnd"/>
      <w:r w:rsidRPr="00191206">
        <w:t>* OR Telerehabilitation OR e-rehabilitation or m-rehabilitation</w:t>
      </w:r>
    </w:p>
    <w:p w14:paraId="1F9156B5" w14:textId="6C74C11B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CINAHL subject headings also searched</w:t>
      </w:r>
    </w:p>
    <w:p w14:paraId="56212C62" w14:textId="48BF34CC" w:rsidR="00191206" w:rsidRDefault="00191206" w:rsidP="00191206">
      <w:pPr>
        <w:spacing w:line="480" w:lineRule="auto"/>
      </w:pPr>
      <w:r>
        <w:t>Shoulder</w:t>
      </w:r>
    </w:p>
    <w:p w14:paraId="6A595292" w14:textId="22683C7B" w:rsidR="00191206" w:rsidRDefault="00191206" w:rsidP="00191206">
      <w:pPr>
        <w:spacing w:line="480" w:lineRule="auto"/>
      </w:pPr>
      <w:r>
        <w:t>Arthroplasty, replacement, shoulder</w:t>
      </w:r>
    </w:p>
    <w:p w14:paraId="13E5035E" w14:textId="0F03AE47" w:rsidR="00191206" w:rsidRDefault="00191206" w:rsidP="00191206">
      <w:pPr>
        <w:spacing w:line="480" w:lineRule="auto"/>
      </w:pPr>
      <w:r>
        <w:t>Arthroplasty, reverse, total, shoulder</w:t>
      </w:r>
    </w:p>
    <w:p w14:paraId="50D71A00" w14:textId="24FE4F8C" w:rsidR="00191206" w:rsidRDefault="00191206" w:rsidP="00191206">
      <w:pPr>
        <w:spacing w:line="480" w:lineRule="auto"/>
      </w:pPr>
      <w:r>
        <w:t>Physical therapy (exploded)</w:t>
      </w:r>
    </w:p>
    <w:p w14:paraId="4B3E82D4" w14:textId="1FADAA2D" w:rsidR="00191206" w:rsidRDefault="00191206" w:rsidP="00191206">
      <w:pPr>
        <w:spacing w:line="480" w:lineRule="auto"/>
      </w:pPr>
      <w:r>
        <w:t>Telerehabilitation (Exploded)</w:t>
      </w:r>
    </w:p>
    <w:p w14:paraId="64663864" w14:textId="55A1CA5D" w:rsidR="00191206" w:rsidRDefault="00191206" w:rsidP="00191206">
      <w:pPr>
        <w:spacing w:line="480" w:lineRule="auto"/>
      </w:pPr>
      <w:r>
        <w:t>Rehabilitation (Exploded)</w:t>
      </w:r>
    </w:p>
    <w:p w14:paraId="3ADD342B" w14:textId="01477D2E" w:rsidR="00191206" w:rsidRPr="00191206" w:rsidRDefault="00191206" w:rsidP="00191206">
      <w:pPr>
        <w:spacing w:line="480" w:lineRule="auto"/>
      </w:pPr>
      <w:r>
        <w:t>Exercise (Exploded)</w:t>
      </w:r>
    </w:p>
    <w:p w14:paraId="37BEBD71" w14:textId="54FF4D64" w:rsidR="00191206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COPUS:</w:t>
      </w:r>
    </w:p>
    <w:p w14:paraId="6148DA7B" w14:textId="3326C178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ings used</w:t>
      </w:r>
    </w:p>
    <w:p w14:paraId="70D8E5D8" w14:textId="09083D95" w:rsidR="00191206" w:rsidRDefault="00191206" w:rsidP="00191206">
      <w:pPr>
        <w:spacing w:line="480" w:lineRule="auto"/>
      </w:pPr>
      <w:r w:rsidRPr="00191206">
        <w:t xml:space="preserve">Shoulder </w:t>
      </w:r>
      <w:proofErr w:type="spellStart"/>
      <w:r w:rsidRPr="00191206">
        <w:t>arthroplast</w:t>
      </w:r>
      <w:proofErr w:type="spellEnd"/>
      <w:r w:rsidRPr="00191206">
        <w:t xml:space="preserve"> * OR shoulder replacement* OR Glenohumeral arthroplasty* OR glenohumeral replacement*</w:t>
      </w:r>
    </w:p>
    <w:p w14:paraId="1C2F2358" w14:textId="731471ED" w:rsidR="00191206" w:rsidRDefault="00191206" w:rsidP="00191206">
      <w:pPr>
        <w:spacing w:line="480" w:lineRule="auto"/>
      </w:pPr>
      <w:r>
        <w:t>AND</w:t>
      </w:r>
    </w:p>
    <w:p w14:paraId="7263860F" w14:textId="2A8B5241" w:rsidR="00191206" w:rsidRPr="00191206" w:rsidRDefault="00191206" w:rsidP="00191206">
      <w:pPr>
        <w:spacing w:line="480" w:lineRule="auto"/>
      </w:pPr>
      <w:r w:rsidRPr="00191206">
        <w:t xml:space="preserve">Exercise* OR Rehab* OR </w:t>
      </w:r>
      <w:proofErr w:type="spellStart"/>
      <w:r w:rsidRPr="00191206">
        <w:t>Physiother</w:t>
      </w:r>
      <w:proofErr w:type="spellEnd"/>
      <w:r w:rsidRPr="00191206">
        <w:t xml:space="preserve">* OR Physical </w:t>
      </w:r>
      <w:proofErr w:type="spellStart"/>
      <w:r w:rsidRPr="00191206">
        <w:t>ther</w:t>
      </w:r>
      <w:proofErr w:type="spellEnd"/>
      <w:r w:rsidRPr="00191206">
        <w:t>* OR Telerehabilitation OR e-rehabilitation or m-rehabilitation</w:t>
      </w:r>
    </w:p>
    <w:p w14:paraId="171BE03E" w14:textId="336871C4" w:rsidR="00191206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EMBASE</w:t>
      </w:r>
    </w:p>
    <w:p w14:paraId="48E14CA3" w14:textId="3F6A83FE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ings used</w:t>
      </w:r>
    </w:p>
    <w:p w14:paraId="74568BE6" w14:textId="61888970" w:rsidR="00191206" w:rsidRDefault="00191206" w:rsidP="00191206">
      <w:pPr>
        <w:spacing w:line="480" w:lineRule="auto"/>
      </w:pPr>
      <w:r w:rsidRPr="00191206">
        <w:t xml:space="preserve">Shoulder </w:t>
      </w:r>
      <w:proofErr w:type="spellStart"/>
      <w:r w:rsidRPr="00191206">
        <w:t>arthroplast</w:t>
      </w:r>
      <w:proofErr w:type="spellEnd"/>
      <w:r w:rsidRPr="00191206">
        <w:t xml:space="preserve"> * OR shoulder replacement* OR Glenohumeral arthroplasty* OR glenohumeral replacement*</w:t>
      </w:r>
    </w:p>
    <w:p w14:paraId="4E0D7430" w14:textId="7A811203" w:rsidR="00191206" w:rsidRDefault="00191206" w:rsidP="00191206">
      <w:pPr>
        <w:spacing w:line="480" w:lineRule="auto"/>
      </w:pPr>
      <w:r>
        <w:t>AND</w:t>
      </w:r>
    </w:p>
    <w:p w14:paraId="62E7BA3C" w14:textId="322EB4C4" w:rsidR="00191206" w:rsidRDefault="00191206" w:rsidP="00191206">
      <w:pPr>
        <w:spacing w:line="480" w:lineRule="auto"/>
      </w:pPr>
      <w:r w:rsidRPr="00191206">
        <w:t xml:space="preserve">Exercise* OR Rehab* OR </w:t>
      </w:r>
      <w:proofErr w:type="spellStart"/>
      <w:r w:rsidRPr="00191206">
        <w:t>Physiother</w:t>
      </w:r>
      <w:proofErr w:type="spellEnd"/>
      <w:r w:rsidRPr="00191206">
        <w:t xml:space="preserve">* OR Physical </w:t>
      </w:r>
      <w:proofErr w:type="spellStart"/>
      <w:r w:rsidRPr="00191206">
        <w:t>ther</w:t>
      </w:r>
      <w:proofErr w:type="spellEnd"/>
      <w:r w:rsidRPr="00191206">
        <w:t>* OR Telerehabilitation OR e-rehabilitation or m-rehabilitation</w:t>
      </w:r>
    </w:p>
    <w:p w14:paraId="364F3D06" w14:textId="2DF88E99" w:rsidR="00191206" w:rsidRDefault="00191206" w:rsidP="00191206">
      <w:pPr>
        <w:spacing w:line="480" w:lineRule="auto"/>
      </w:pPr>
      <w:r>
        <w:t>AND</w:t>
      </w:r>
    </w:p>
    <w:p w14:paraId="33835ABA" w14:textId="58B69FBC" w:rsidR="00191206" w:rsidRPr="00191206" w:rsidRDefault="00191206" w:rsidP="00191206">
      <w:pPr>
        <w:spacing w:line="480" w:lineRule="auto"/>
      </w:pPr>
      <w:r>
        <w:t xml:space="preserve">Randomised controlled trial OR Randomized controlled trial OR </w:t>
      </w:r>
      <w:r w:rsidR="0086179B">
        <w:t>Randomised trial OR Randomized trial OR Controlled trial OR Clinical trial OR Trial OR Pragmatic trial</w:t>
      </w:r>
    </w:p>
    <w:p w14:paraId="69169397" w14:textId="40DA34C3" w:rsidR="00191206" w:rsidRP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Cochrane CENTRAL Trials database:</w:t>
      </w:r>
    </w:p>
    <w:p w14:paraId="0E26F69B" w14:textId="3297E811" w:rsidR="00191206" w:rsidRDefault="00191206" w:rsidP="00191206">
      <w:pPr>
        <w:spacing w:line="480" w:lineRule="auto"/>
        <w:rPr>
          <w:b/>
          <w:bCs/>
        </w:rPr>
      </w:pPr>
      <w:r w:rsidRPr="00191206">
        <w:rPr>
          <w:b/>
          <w:bCs/>
        </w:rPr>
        <w:t>Search strings used</w:t>
      </w:r>
    </w:p>
    <w:p w14:paraId="08AE99B7" w14:textId="77C651BA" w:rsidR="00191206" w:rsidRDefault="00191206" w:rsidP="00191206">
      <w:pPr>
        <w:spacing w:line="480" w:lineRule="auto"/>
      </w:pPr>
      <w:r w:rsidRPr="00191206">
        <w:t xml:space="preserve">Shoulder </w:t>
      </w:r>
      <w:proofErr w:type="spellStart"/>
      <w:r w:rsidRPr="00191206">
        <w:t>arthroplast</w:t>
      </w:r>
      <w:proofErr w:type="spellEnd"/>
      <w:r w:rsidRPr="00191206">
        <w:t xml:space="preserve"> * OR shoulder replacement* OR Glenohumeral arthroplasty* OR glenohumeral replacement*</w:t>
      </w:r>
    </w:p>
    <w:p w14:paraId="0E3A37CC" w14:textId="01F1673C" w:rsidR="00191206" w:rsidRDefault="00191206" w:rsidP="00191206">
      <w:pPr>
        <w:spacing w:line="480" w:lineRule="auto"/>
      </w:pPr>
      <w:r>
        <w:t>AND</w:t>
      </w:r>
    </w:p>
    <w:p w14:paraId="251219E0" w14:textId="787F564F" w:rsidR="00191206" w:rsidRPr="00191206" w:rsidRDefault="00191206" w:rsidP="00191206">
      <w:pPr>
        <w:spacing w:line="480" w:lineRule="auto"/>
      </w:pPr>
      <w:r w:rsidRPr="00191206">
        <w:t xml:space="preserve">Exercise* OR Rehab* OR </w:t>
      </w:r>
      <w:proofErr w:type="spellStart"/>
      <w:r w:rsidRPr="00191206">
        <w:t>Physiother</w:t>
      </w:r>
      <w:proofErr w:type="spellEnd"/>
      <w:r w:rsidRPr="00191206">
        <w:t xml:space="preserve">* OR Physical </w:t>
      </w:r>
      <w:proofErr w:type="spellStart"/>
      <w:r w:rsidRPr="00191206">
        <w:t>ther</w:t>
      </w:r>
      <w:proofErr w:type="spellEnd"/>
      <w:r w:rsidRPr="00191206">
        <w:t>* OR Telerehabilitation OR e-rehabilitation or m-rehabilitation</w:t>
      </w:r>
    </w:p>
    <w:p w14:paraId="45576A86" w14:textId="479FCE1E" w:rsidR="00191206" w:rsidRPr="00191206" w:rsidRDefault="00191206" w:rsidP="00191206">
      <w:pPr>
        <w:spacing w:line="480" w:lineRule="auto"/>
        <w:rPr>
          <w:b/>
          <w:bCs/>
        </w:rPr>
      </w:pPr>
      <w:r>
        <w:rPr>
          <w:b/>
          <w:bCs/>
        </w:rPr>
        <w:t>All searches limited to English and journal articles. Title, abstract and keywords searched.</w:t>
      </w:r>
    </w:p>
    <w:sectPr w:rsidR="00191206" w:rsidRPr="00191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06"/>
    <w:rsid w:val="00191206"/>
    <w:rsid w:val="003A40AF"/>
    <w:rsid w:val="00526DDA"/>
    <w:rsid w:val="005C529D"/>
    <w:rsid w:val="0086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80ED3"/>
  <w15:chartTrackingRefBased/>
  <w15:docId w15:val="{2F38C534-C840-4F58-B209-7CC4EB11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ffatt</dc:creator>
  <cp:keywords/>
  <dc:description/>
  <cp:lastModifiedBy>Maria Moffatt</cp:lastModifiedBy>
  <cp:revision>2</cp:revision>
  <dcterms:created xsi:type="dcterms:W3CDTF">2021-08-05T08:25:00Z</dcterms:created>
  <dcterms:modified xsi:type="dcterms:W3CDTF">2021-08-05T08:44:00Z</dcterms:modified>
</cp:coreProperties>
</file>